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73E" w:rsidRPr="00E26682" w:rsidRDefault="00FD673E" w:rsidP="00FD673E">
      <w:pPr>
        <w:pStyle w:val="Heading1"/>
        <w:spacing w:line="242" w:lineRule="auto"/>
        <w:ind w:left="362"/>
        <w:rPr>
          <w:rFonts w:ascii="Times New Roman" w:hAnsi="Times New Roman" w:cs="Times New Roman"/>
          <w:sz w:val="24"/>
          <w:szCs w:val="24"/>
        </w:rPr>
      </w:pPr>
      <w:proofErr w:type="gramStart"/>
      <w:r w:rsidRPr="00E26682">
        <w:rPr>
          <w:rFonts w:ascii="Times New Roman" w:hAnsi="Times New Roman" w:cs="Times New Roman"/>
          <w:w w:val="105"/>
          <w:sz w:val="24"/>
          <w:szCs w:val="24"/>
        </w:rPr>
        <w:t>S1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 Table</w:t>
      </w:r>
      <w:r w:rsidR="00B44B99">
        <w:rPr>
          <w:rFonts w:ascii="Times New Roman" w:hAnsi="Times New Roman" w:cs="Times New Roman"/>
          <w:w w:val="105"/>
          <w:sz w:val="24"/>
          <w:szCs w:val="24"/>
        </w:rPr>
        <w:t>.</w:t>
      </w:r>
      <w:proofErr w:type="gramEnd"/>
      <w:r w:rsidR="00B44B99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proofErr w:type="spellStart"/>
      <w:r w:rsidR="00B44B99">
        <w:rPr>
          <w:rFonts w:ascii="Times New Roman" w:hAnsi="Times New Roman" w:cs="Times New Roman"/>
          <w:w w:val="105"/>
          <w:sz w:val="24"/>
          <w:szCs w:val="24"/>
        </w:rPr>
        <w:t>Courtagen</w:t>
      </w:r>
      <w:proofErr w:type="spellEnd"/>
      <w:r w:rsidR="00B44B99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proofErr w:type="spellStart"/>
      <w:r w:rsidR="00B44B99">
        <w:rPr>
          <w:rFonts w:ascii="Times New Roman" w:hAnsi="Times New Roman" w:cs="Times New Roman"/>
          <w:w w:val="105"/>
          <w:sz w:val="24"/>
          <w:szCs w:val="24"/>
        </w:rPr>
        <w:t>epiSEEK</w:t>
      </w:r>
      <w:bookmarkStart w:id="0" w:name="_GoBack"/>
      <w:bookmarkEnd w:id="0"/>
      <w:proofErr w:type="spellEnd"/>
      <w:r w:rsidRPr="00E26682">
        <w:rPr>
          <w:rFonts w:ascii="Times New Roman" w:hAnsi="Times New Roman" w:cs="Times New Roman"/>
          <w:w w:val="105"/>
          <w:sz w:val="24"/>
          <w:szCs w:val="24"/>
        </w:rPr>
        <w:t xml:space="preserve"> Compreh</w:t>
      </w:r>
      <w:r w:rsidRPr="00E26682">
        <w:rPr>
          <w:rFonts w:ascii="Times New Roman" w:hAnsi="Times New Roman" w:cs="Times New Roman"/>
          <w:w w:val="105"/>
          <w:sz w:val="24"/>
          <w:szCs w:val="24"/>
          <w:u w:val="single" w:color="EBF1DE"/>
        </w:rPr>
        <w:t>ensive Sequen</w:t>
      </w:r>
      <w:r w:rsidRPr="00E26682">
        <w:rPr>
          <w:rFonts w:ascii="Times New Roman" w:hAnsi="Times New Roman" w:cs="Times New Roman"/>
          <w:w w:val="105"/>
          <w:sz w:val="24"/>
          <w:szCs w:val="24"/>
        </w:rPr>
        <w:t>ce An</w:t>
      </w:r>
      <w:r w:rsidRPr="00E26682">
        <w:rPr>
          <w:rFonts w:ascii="Times New Roman" w:hAnsi="Times New Roman" w:cs="Times New Roman"/>
          <w:w w:val="105"/>
          <w:sz w:val="24"/>
          <w:szCs w:val="24"/>
          <w:u w:val="single" w:color="EBF1DE"/>
        </w:rPr>
        <w:t>alysis of Epile</w:t>
      </w:r>
      <w:r w:rsidRPr="00E26682">
        <w:rPr>
          <w:rFonts w:ascii="Times New Roman" w:hAnsi="Times New Roman" w:cs="Times New Roman"/>
          <w:w w:val="105"/>
          <w:sz w:val="24"/>
          <w:szCs w:val="24"/>
        </w:rPr>
        <w:t>psy a</w:t>
      </w:r>
      <w:r w:rsidRPr="00E26682">
        <w:rPr>
          <w:rFonts w:ascii="Times New Roman" w:hAnsi="Times New Roman" w:cs="Times New Roman"/>
          <w:w w:val="105"/>
          <w:sz w:val="24"/>
          <w:szCs w:val="24"/>
          <w:u w:val="single" w:color="EBF1DE"/>
        </w:rPr>
        <w:t>nd Seizure</w:t>
      </w:r>
      <w:r w:rsidRPr="00E26682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r w:rsidRPr="00E26682">
        <w:rPr>
          <w:rFonts w:ascii="Times New Roman" w:hAnsi="Times New Roman" w:cs="Times New Roman"/>
          <w:w w:val="105"/>
          <w:sz w:val="24"/>
          <w:szCs w:val="24"/>
          <w:u w:val="single" w:color="EBF1DE"/>
        </w:rPr>
        <w:t>Diso</w:t>
      </w:r>
      <w:r w:rsidRPr="00E26682">
        <w:rPr>
          <w:rFonts w:ascii="Times New Roman" w:hAnsi="Times New Roman" w:cs="Times New Roman"/>
          <w:w w:val="105"/>
          <w:sz w:val="24"/>
          <w:szCs w:val="24"/>
        </w:rPr>
        <w:t>rder</w:t>
      </w:r>
      <w:r w:rsidRPr="00E26682">
        <w:rPr>
          <w:rFonts w:ascii="Times New Roman" w:hAnsi="Times New Roman" w:cs="Times New Roman"/>
          <w:w w:val="105"/>
          <w:sz w:val="24"/>
          <w:szCs w:val="24"/>
          <w:u w:val="single" w:color="EBF1DE"/>
        </w:rPr>
        <w:t>s (471 genes)</w:t>
      </w:r>
      <w:r w:rsidRPr="00E26682">
        <w:rPr>
          <w:rFonts w:ascii="Times New Roman" w:hAnsi="Times New Roman" w:cs="Times New Roman"/>
          <w:sz w:val="24"/>
          <w:szCs w:val="24"/>
          <w:u w:val="single" w:color="EBF1DE"/>
        </w:rPr>
        <w:t xml:space="preserve"> </w:t>
      </w:r>
    </w:p>
    <w:p w:rsidR="00FD673E" w:rsidRDefault="00FD673E" w:rsidP="00FD673E">
      <w:pPr>
        <w:spacing w:before="6" w:after="1"/>
        <w:rPr>
          <w:b/>
          <w:sz w:val="18"/>
        </w:rPr>
      </w:pPr>
    </w:p>
    <w:tbl>
      <w:tblPr>
        <w:tblW w:w="0" w:type="auto"/>
        <w:tblInd w:w="1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8"/>
        <w:gridCol w:w="2066"/>
        <w:gridCol w:w="1996"/>
        <w:gridCol w:w="2048"/>
        <w:gridCol w:w="1721"/>
      </w:tblGrid>
      <w:tr w:rsidR="00FD673E" w:rsidRPr="001B5B63" w:rsidTr="00501466">
        <w:trPr>
          <w:trHeight w:val="22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BAT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BCKDK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X10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KTN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PHN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4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BCC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BCS1L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X1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LN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PR5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BCC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BRAF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PT1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LVCR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PR5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COX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BRAT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CPT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OLR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PR9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CY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BRD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ST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FOXG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RIA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DCK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BTD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TS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OXH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RIN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DS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BUB1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TSD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UC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RIN2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G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12orf57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TSF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GABBR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RIN2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GTR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12orf6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UL4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BBR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US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HI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ACNA1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YP2C19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CN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KT3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ACNA1H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YP2C9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A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CN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DH4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ACNB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YP3A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A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CN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DH5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ASK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YP3A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A4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CN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DH7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ASR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AGL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A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HERC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B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BT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A6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HEX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1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C2D2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CLK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GABRB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EX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1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CDC88C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CX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GABRB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GSNAT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1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CL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DC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GABRB3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NRNPU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DK5RAP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DOST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BRD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HPD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DKL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EPDC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E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HRAS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DON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HCR7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G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SD17B10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ENPJ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LD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G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SD17B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LG9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EP15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LGAP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G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HYAL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MT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EP290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NAJC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BRP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IDH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PTX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HD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OLK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ABRQ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IDS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RFGEF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HRNA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PAGT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BRR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IDU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RG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HRNA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PM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BRR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INPP5E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RHGEF9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HRNA7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DPM3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BRR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IQSEC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RL13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CHRNB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PYD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L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JRK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RS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CN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DYRK1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LNS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ANSL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RS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CNK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FHC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MT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AT6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RX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CNK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FHC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ATM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SAH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N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IF2B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CDH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AB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SP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N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IF2B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CSH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J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SPM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N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IF2B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FAP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J10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TIC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LN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IF2B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JD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J1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TN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NR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IF2B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B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KCNM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1A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NR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ELP4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D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Q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1A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CNTN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EMX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I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CNQ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2A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CNTNAP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EOMES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I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KCNT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5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G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EPM2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R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KCNV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6AP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G4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ETF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R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KCTD7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6V0A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G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ETFB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GLUD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DM5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TP7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G6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ETFDH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LU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KIAA1279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ATPAF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G7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AAH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NE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KMT2D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TR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G8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GD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NPTA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KRAS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ATRX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L18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FGF8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NPTG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L2HGDH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B4GALT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L4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GFR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NS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LAMA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BCKDH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Q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FH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GOSR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LARGE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16"/>
        </w:trPr>
        <w:tc>
          <w:tcPr>
            <w:tcW w:w="163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BCKDH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6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COQ9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9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13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FKRP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48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GPC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72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490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LBR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</w:tbl>
    <w:p w:rsidR="00FD673E" w:rsidRDefault="00FD673E" w:rsidP="00FD673E">
      <w:pPr>
        <w:spacing w:line="196" w:lineRule="exact"/>
        <w:jc w:val="right"/>
        <w:rPr>
          <w:sz w:val="19"/>
        </w:rPr>
        <w:sectPr w:rsidR="00FD673E" w:rsidSect="00FD673E">
          <w:footerReference w:type="default" r:id="rId7"/>
          <w:pgSz w:w="12240" w:h="15840"/>
          <w:pgMar w:top="1500" w:right="1000" w:bottom="280" w:left="900" w:header="720" w:footer="720" w:gutter="0"/>
          <w:cols w:space="720"/>
        </w:sectPr>
      </w:pPr>
    </w:p>
    <w:p w:rsidR="00FD673E" w:rsidRDefault="00FD673E" w:rsidP="00FD673E">
      <w:pPr>
        <w:spacing w:before="10"/>
        <w:rPr>
          <w:b/>
          <w:sz w:val="21"/>
        </w:rPr>
      </w:pPr>
    </w:p>
    <w:p w:rsidR="00FD673E" w:rsidRDefault="00FD673E" w:rsidP="00FD673E">
      <w:pPr>
        <w:spacing w:before="50"/>
        <w:ind w:left="324"/>
        <w:rPr>
          <w:b/>
          <w:sz w:val="25"/>
        </w:rPr>
      </w:pPr>
      <w:r>
        <w:rPr>
          <w:b/>
          <w:w w:val="103"/>
          <w:sz w:val="25"/>
          <w:u w:val="single" w:color="EBF1DE"/>
        </w:rPr>
        <w:t xml:space="preserve"> </w:t>
      </w:r>
    </w:p>
    <w:p w:rsidR="00FD673E" w:rsidRDefault="00FD673E" w:rsidP="00FD673E">
      <w:pPr>
        <w:spacing w:before="3"/>
        <w:rPr>
          <w:b/>
          <w:sz w:val="19"/>
        </w:rPr>
      </w:pPr>
    </w:p>
    <w:tbl>
      <w:tblPr>
        <w:tblW w:w="0" w:type="auto"/>
        <w:tblInd w:w="1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0"/>
        <w:gridCol w:w="2096"/>
        <w:gridCol w:w="2079"/>
        <w:gridCol w:w="2024"/>
        <w:gridCol w:w="1491"/>
      </w:tblGrid>
      <w:tr w:rsidR="00FD673E" w:rsidRPr="001B5B63" w:rsidTr="00501466">
        <w:trPr>
          <w:trHeight w:val="22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LGI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ODA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OMT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16A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5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PP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4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LIAS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OTCH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PT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17A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24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REX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LIG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PC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QBP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19A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RPM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LRPPR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PC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RICKLE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1A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SC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AGI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PHP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RICKLE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25A1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SC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AGT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RAS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RODH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25A19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SEN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AP2K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RXN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RRT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25A2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SEN3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AP2K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OFD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SAP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2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SEN5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APK10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OP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SAT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35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TUBA1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BD5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OPHN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TCH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35A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UBA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COLN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AFAH1B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TPN1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35C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TUBB2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CPH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AK3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QDPR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46A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TUSC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E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ANK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AB39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4A10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UBE3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ECP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AX6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AB3GAP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6A4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VANGL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ED1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C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AF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6A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VDAC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ED17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CDH19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AI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6A8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VPS13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EF2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CNT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ARS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LC9A6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VPS13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FSD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DHA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BFOX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MC1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VRK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GAT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DHX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ELN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MC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WDR6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GL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DSS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RFT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MPD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ZEB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GME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DSS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NASEH2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MS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663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ZIC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LC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NASEH2B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NAP2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MACH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0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NASEH2C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NAP29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MOCS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RPGRIP1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NIP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MOCS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3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RTTN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OS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MOGS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4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AMHD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PRED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PDU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6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CARB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PTAN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PI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19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10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RD5A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THFR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11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SRPX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MTOR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26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1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T3GAL3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TR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3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1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T3GAL5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MTRR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5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2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TI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AGLU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6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2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STRADA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DE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EX7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3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TXBP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A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GK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3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UCLA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A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GM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4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UMF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AF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HF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4B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UOX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S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HGDH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5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URF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S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IGV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7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SYN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S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IK3C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8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YNGAP1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S7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IK3R2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N9A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SYP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S8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LA2G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CO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ACO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DUFV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LCB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DHA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3"/>
                <w:sz w:val="24"/>
                <w:szCs w:val="24"/>
                <w:u w:val="single" w:color="EBF1DE"/>
              </w:rPr>
              <w:t>TBC1D24</w:t>
            </w:r>
            <w:r w:rsidRPr="003024FC">
              <w:rPr>
                <w:rFonts w:ascii="Times New Roman" w:hAnsi="Times New Roman" w:cs="Times New Roman"/>
                <w:i/>
                <w:spacing w:val="-3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EDD4L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LP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ERPINI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TBX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39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EU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MM2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ETBP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CF4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F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NKP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GCE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GIF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lastRenderedPageBreak/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GLY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PNPO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GSH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MEM165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HEJ1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OLG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HH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TMEM216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40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NHLRC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OMGNT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>SHOC2</w:t>
            </w:r>
            <w:r w:rsidRPr="003024FC">
              <w:rPr>
                <w:rFonts w:ascii="Times New Roman" w:hAnsi="Times New Roman" w:cs="Times New Roman"/>
                <w:i/>
                <w:spacing w:val="-2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219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TMEM67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D673E" w:rsidRPr="001B5B63" w:rsidTr="00501466">
        <w:trPr>
          <w:trHeight w:val="216"/>
        </w:trPr>
        <w:tc>
          <w:tcPr>
            <w:tcW w:w="1610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NIPBL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96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58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POMT1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79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>SIX3</w:t>
            </w:r>
            <w:r w:rsidRPr="003024FC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2024" w:type="dxa"/>
          </w:tcPr>
          <w:p w:rsidR="00FD673E" w:rsidRPr="003024FC" w:rsidRDefault="00FD673E" w:rsidP="00501466">
            <w:pPr>
              <w:pStyle w:val="TableParagraph"/>
              <w:tabs>
                <w:tab w:val="left" w:pos="1521"/>
              </w:tabs>
              <w:spacing w:before="0" w:line="196" w:lineRule="exact"/>
              <w:ind w:right="-87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i/>
                <w:spacing w:val="-15"/>
                <w:w w:val="101"/>
                <w:sz w:val="24"/>
                <w:szCs w:val="24"/>
                <w:u w:val="single" w:color="EBF1DE"/>
              </w:rPr>
              <w:t xml:space="preserve"> 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>TMEM70</w:t>
            </w:r>
            <w:r w:rsidRPr="003024FC">
              <w:rPr>
                <w:rFonts w:ascii="Times New Roman" w:hAnsi="Times New Roman" w:cs="Times New Roman"/>
                <w:i/>
                <w:sz w:val="24"/>
                <w:szCs w:val="24"/>
                <w:u w:val="single" w:color="EBF1DE"/>
              </w:rPr>
              <w:tab/>
            </w:r>
          </w:p>
        </w:tc>
        <w:tc>
          <w:tcPr>
            <w:tcW w:w="1491" w:type="dxa"/>
          </w:tcPr>
          <w:p w:rsidR="00FD673E" w:rsidRPr="003024FC" w:rsidRDefault="00FD673E" w:rsidP="00501466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BC7207" w:rsidRDefault="00BC7207"/>
    <w:sectPr w:rsidR="00BC7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DC6" w:rsidRDefault="00644DC6">
      <w:r>
        <w:separator/>
      </w:r>
    </w:p>
  </w:endnote>
  <w:endnote w:type="continuationSeparator" w:id="0">
    <w:p w:rsidR="00644DC6" w:rsidRDefault="0064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5268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1466" w:rsidRDefault="005014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B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1466" w:rsidRDefault="005014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DC6" w:rsidRDefault="00644DC6">
      <w:r>
        <w:separator/>
      </w:r>
    </w:p>
  </w:footnote>
  <w:footnote w:type="continuationSeparator" w:id="0">
    <w:p w:rsidR="00644DC6" w:rsidRDefault="00644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FA8"/>
    <w:rsid w:val="00501466"/>
    <w:rsid w:val="00644DC6"/>
    <w:rsid w:val="00B44B99"/>
    <w:rsid w:val="00B52C51"/>
    <w:rsid w:val="00B80FA8"/>
    <w:rsid w:val="00BC7207"/>
    <w:rsid w:val="00DF7792"/>
    <w:rsid w:val="00FD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D673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FD673E"/>
    <w:pPr>
      <w:spacing w:before="50"/>
      <w:ind w:left="324"/>
      <w:outlineLvl w:val="0"/>
    </w:pPr>
    <w:rPr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D673E"/>
    <w:rPr>
      <w:rFonts w:ascii="Calibri" w:eastAsia="Calibri" w:hAnsi="Calibri" w:cs="Calibri"/>
      <w:b/>
      <w:bCs/>
      <w:sz w:val="25"/>
      <w:szCs w:val="25"/>
    </w:rPr>
  </w:style>
  <w:style w:type="paragraph" w:styleId="BodyText">
    <w:name w:val="Body Text"/>
    <w:basedOn w:val="Normal"/>
    <w:link w:val="BodyTextChar"/>
    <w:uiPriority w:val="1"/>
    <w:qFormat/>
    <w:rsid w:val="00FD673E"/>
    <w:pPr>
      <w:spacing w:before="3"/>
    </w:pPr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D673E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FD673E"/>
  </w:style>
  <w:style w:type="paragraph" w:customStyle="1" w:styleId="TableParagraph">
    <w:name w:val="Table Paragraph"/>
    <w:basedOn w:val="Normal"/>
    <w:uiPriority w:val="1"/>
    <w:qFormat/>
    <w:rsid w:val="00FD673E"/>
    <w:pPr>
      <w:spacing w:before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67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73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D6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67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73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D67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73E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FD67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D673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FD673E"/>
    <w:pPr>
      <w:spacing w:before="50"/>
      <w:ind w:left="324"/>
      <w:outlineLvl w:val="0"/>
    </w:pPr>
    <w:rPr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D673E"/>
    <w:rPr>
      <w:rFonts w:ascii="Calibri" w:eastAsia="Calibri" w:hAnsi="Calibri" w:cs="Calibri"/>
      <w:b/>
      <w:bCs/>
      <w:sz w:val="25"/>
      <w:szCs w:val="25"/>
    </w:rPr>
  </w:style>
  <w:style w:type="paragraph" w:styleId="BodyText">
    <w:name w:val="Body Text"/>
    <w:basedOn w:val="Normal"/>
    <w:link w:val="BodyTextChar"/>
    <w:uiPriority w:val="1"/>
    <w:qFormat/>
    <w:rsid w:val="00FD673E"/>
    <w:pPr>
      <w:spacing w:before="3"/>
    </w:pPr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D673E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FD673E"/>
  </w:style>
  <w:style w:type="paragraph" w:customStyle="1" w:styleId="TableParagraph">
    <w:name w:val="Table Paragraph"/>
    <w:basedOn w:val="Normal"/>
    <w:uiPriority w:val="1"/>
    <w:qFormat/>
    <w:rsid w:val="00FD673E"/>
    <w:pPr>
      <w:spacing w:before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67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73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D6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67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73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D67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73E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FD6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vorty, Samya</dc:creator>
  <cp:keywords/>
  <dc:description/>
  <cp:lastModifiedBy>Chakravorty, Samya</cp:lastModifiedBy>
  <cp:revision>4</cp:revision>
  <dcterms:created xsi:type="dcterms:W3CDTF">2018-02-17T17:53:00Z</dcterms:created>
  <dcterms:modified xsi:type="dcterms:W3CDTF">2018-02-17T18:47:00Z</dcterms:modified>
</cp:coreProperties>
</file>